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77F" w:rsidRDefault="0066177F" w:rsidP="000F1E4E">
      <w:pPr>
        <w:spacing w:line="360" w:lineRule="auto"/>
        <w:jc w:val="both"/>
        <w:rPr>
          <w:rFonts w:ascii="Century Gothic" w:hAnsi="Century Gothic"/>
          <w:b/>
          <w:bCs/>
          <w:sz w:val="22"/>
          <w:szCs w:val="22"/>
          <w:lang w:val="en-US"/>
        </w:rPr>
      </w:pPr>
    </w:p>
    <w:p w:rsidR="0066177F" w:rsidRDefault="00A12BD2" w:rsidP="000F1E4E">
      <w:pPr>
        <w:spacing w:line="360" w:lineRule="auto"/>
        <w:jc w:val="both"/>
        <w:rPr>
          <w:rFonts w:ascii="Century Gothic" w:hAnsi="Century Gothic"/>
          <w:b/>
          <w:bCs/>
          <w:sz w:val="22"/>
          <w:szCs w:val="22"/>
          <w:lang w:val="en-US"/>
        </w:rPr>
      </w:pPr>
      <w:r>
        <w:rPr>
          <w:rFonts w:ascii="Century Gothic" w:hAnsi="Century Gothic"/>
          <w:b/>
          <w:bCs/>
          <w:sz w:val="22"/>
          <w:szCs w:val="22"/>
          <w:lang w:val="en-US"/>
        </w:rPr>
        <w:t>Additional file</w:t>
      </w:r>
      <w:r w:rsidR="00645866">
        <w:rPr>
          <w:rFonts w:ascii="Century Gothic" w:hAnsi="Century Gothic"/>
          <w:b/>
          <w:bCs/>
          <w:sz w:val="22"/>
          <w:szCs w:val="22"/>
          <w:lang w:val="en-US"/>
        </w:rPr>
        <w:t xml:space="preserve"> 1</w:t>
      </w:r>
    </w:p>
    <w:p w:rsidR="00645866" w:rsidRPr="009A0F0D" w:rsidRDefault="00645866" w:rsidP="000F1E4E">
      <w:pPr>
        <w:spacing w:line="360" w:lineRule="auto"/>
        <w:jc w:val="both"/>
        <w:rPr>
          <w:rFonts w:ascii="Century Gothic" w:hAnsi="Century Gothic"/>
          <w:bCs/>
          <w:sz w:val="22"/>
          <w:szCs w:val="22"/>
          <w:lang w:val="en-US"/>
        </w:rPr>
      </w:pPr>
    </w:p>
    <w:p w:rsidR="000F1E4E" w:rsidRDefault="000F1E4E" w:rsidP="000F1E4E">
      <w:pPr>
        <w:spacing w:line="360" w:lineRule="auto"/>
        <w:jc w:val="both"/>
        <w:rPr>
          <w:rFonts w:ascii="Century Gothic" w:hAnsi="Century Gothic"/>
          <w:b/>
          <w:bCs/>
          <w:sz w:val="22"/>
          <w:szCs w:val="22"/>
          <w:lang w:val="en-US"/>
        </w:rPr>
      </w:pPr>
      <w:r w:rsidRPr="000F1E4E">
        <w:rPr>
          <w:rFonts w:ascii="Century Gothic" w:hAnsi="Century Gothic"/>
          <w:b/>
          <w:bCs/>
          <w:sz w:val="22"/>
          <w:szCs w:val="22"/>
          <w:lang w:val="en-US"/>
        </w:rPr>
        <w:t>Supplementary Figure 1</w:t>
      </w:r>
    </w:p>
    <w:p w:rsidR="00CC3AF5" w:rsidRPr="009A0F0D" w:rsidRDefault="00CC3AF5" w:rsidP="000F1E4E">
      <w:pPr>
        <w:spacing w:line="360" w:lineRule="auto"/>
        <w:jc w:val="both"/>
        <w:rPr>
          <w:rFonts w:ascii="Century Gothic" w:hAnsi="Century Gothic"/>
          <w:bCs/>
          <w:sz w:val="22"/>
          <w:szCs w:val="22"/>
          <w:lang w:val="en-US"/>
        </w:rPr>
      </w:pPr>
    </w:p>
    <w:p w:rsidR="00CC3AF5" w:rsidRPr="009A0F0D" w:rsidRDefault="00CC3AF5" w:rsidP="000F1E4E">
      <w:pPr>
        <w:spacing w:line="360" w:lineRule="auto"/>
        <w:jc w:val="both"/>
        <w:rPr>
          <w:rFonts w:ascii="Century Gothic" w:hAnsi="Century Gothic"/>
          <w:bCs/>
          <w:sz w:val="22"/>
          <w:szCs w:val="22"/>
          <w:lang w:val="en-US"/>
        </w:rPr>
      </w:pPr>
    </w:p>
    <w:p w:rsidR="000F1E4E" w:rsidRDefault="000F1E4E" w:rsidP="000F1E4E">
      <w:pPr>
        <w:spacing w:line="360" w:lineRule="auto"/>
        <w:jc w:val="both"/>
        <w:rPr>
          <w:rFonts w:ascii="Century Gothic" w:hAnsi="Century Gothic"/>
          <w:bCs/>
          <w:sz w:val="22"/>
          <w:szCs w:val="22"/>
          <w:lang w:val="en-US"/>
        </w:rPr>
      </w:pPr>
      <w:r w:rsidRPr="000F1E4E">
        <w:rPr>
          <w:rFonts w:ascii="Century Gothic" w:hAnsi="Century Gothic"/>
          <w:bCs/>
          <w:noProof/>
          <w:sz w:val="22"/>
          <w:szCs w:val="22"/>
        </w:rPr>
        <w:drawing>
          <wp:inline distT="0" distB="0" distL="0" distR="0">
            <wp:extent cx="5612130" cy="5096810"/>
            <wp:effectExtent l="19050" t="0" r="7620" b="0"/>
            <wp:docPr id="2" name="Objet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9221612" cy="8382000"/>
                      <a:chOff x="2235200" y="31194376"/>
                      <a:chExt cx="9221612" cy="8382000"/>
                    </a:xfrm>
                  </a:grpSpPr>
                  <a:grpSp>
                    <a:nvGrpSpPr>
                      <a:cNvPr id="2087" name="Grupo 54"/>
                      <a:cNvGrpSpPr>
                        <a:grpSpLocks/>
                      </a:cNvGrpSpPr>
                    </a:nvGrpSpPr>
                    <a:grpSpPr bwMode="auto">
                      <a:xfrm>
                        <a:off x="2235200" y="31194376"/>
                        <a:ext cx="9221612" cy="8382000"/>
                        <a:chOff x="2197692" y="25995138"/>
                        <a:chExt cx="11124013" cy="7488832"/>
                      </a:xfrm>
                    </a:grpSpPr>
                    <a:pic>
                      <a:nvPicPr>
                        <a:cNvPr id="2093" name="Picture 242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251143" y="26427186"/>
                          <a:ext cx="3419157" cy="326681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094" name="Picture 243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8030340" y="26427186"/>
                          <a:ext cx="3419157" cy="326681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095" name="Picture 244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197692" y="30217152"/>
                          <a:ext cx="3419157" cy="326681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096" name="Picture 245"/>
                        <a:cNvPicPr>
                          <a:picLocks noChangeAspect="1" noChangeArrowheads="1"/>
                        </a:cNvPicPr>
                      </a:nvPicPr>
                      <a:blipFill>
                        <a:blip r:embed="rId9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051343" y="30217152"/>
                          <a:ext cx="3419157" cy="326681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097" name="Picture 246"/>
                        <a:cNvPicPr>
                          <a:picLocks noChangeAspect="1" noChangeArrowheads="1"/>
                        </a:cNvPicPr>
                      </a:nvPicPr>
                      <a:blipFill>
                        <a:blip r:embed="rId10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9902548" y="30217152"/>
                          <a:ext cx="3419157" cy="326681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2098" name="CaixaDeTexto 4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832873" y="25995138"/>
                          <a:ext cx="792088" cy="4124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pt-BR"/>
                            </a:defPPr>
                            <a:lvl1pPr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t-BR" b="1"/>
                              <a:t>A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99" name="CaixaDeTexto 5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1449497" y="29739554"/>
                          <a:ext cx="792088" cy="4124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pt-BR"/>
                            </a:defPPr>
                            <a:lvl1pPr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t-BR" b="1"/>
                              <a:t>E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100" name="CaixaDeTexto 5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9505281" y="25995138"/>
                          <a:ext cx="792088" cy="4124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pt-BR"/>
                            </a:defPPr>
                            <a:lvl1pPr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t-BR" b="1"/>
                              <a:t>B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101" name="CaixaDeTexto 5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561065" y="29739554"/>
                          <a:ext cx="792088" cy="4124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pt-BR"/>
                            </a:defPPr>
                            <a:lvl1pPr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t-BR" b="1"/>
                              <a:t>D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102" name="CaixaDeTexto 5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744641" y="29739554"/>
                          <a:ext cx="792088" cy="4124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pt-BR"/>
                            </a:defPPr>
                            <a:lvl1pPr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ctr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t-BR" b="1"/>
                              <a:t>C</a:t>
                            </a: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0F1E4E" w:rsidRPr="00FD49CD" w:rsidRDefault="000F1E4E" w:rsidP="000F1E4E">
      <w:pPr>
        <w:spacing w:line="360" w:lineRule="auto"/>
        <w:jc w:val="both"/>
        <w:rPr>
          <w:rFonts w:ascii="Century Gothic" w:hAnsi="Century Gothic"/>
          <w:b/>
          <w:bCs/>
          <w:sz w:val="18"/>
          <w:szCs w:val="18"/>
          <w:lang w:val="en-US"/>
        </w:rPr>
      </w:pPr>
    </w:p>
    <w:p w:rsidR="00BE7F7B" w:rsidRDefault="00BE7F7B" w:rsidP="00BE7F7B">
      <w:pPr>
        <w:spacing w:line="360" w:lineRule="auto"/>
        <w:jc w:val="both"/>
        <w:rPr>
          <w:rFonts w:ascii="Century Gothic" w:hAnsi="Century Gothic"/>
          <w:bCs/>
          <w:sz w:val="18"/>
          <w:szCs w:val="18"/>
          <w:lang w:val="en-US"/>
        </w:rPr>
      </w:pPr>
    </w:p>
    <w:p w:rsidR="0071611D" w:rsidRDefault="0071611D" w:rsidP="00BE7F7B">
      <w:pPr>
        <w:spacing w:line="360" w:lineRule="auto"/>
        <w:jc w:val="both"/>
        <w:rPr>
          <w:rFonts w:ascii="Century Gothic" w:hAnsi="Century Gothic"/>
          <w:bCs/>
          <w:sz w:val="18"/>
          <w:szCs w:val="18"/>
          <w:lang w:val="en-US"/>
        </w:rPr>
      </w:pPr>
    </w:p>
    <w:p w:rsidR="00D902E9" w:rsidRDefault="00D902E9" w:rsidP="00BE7F7B">
      <w:pPr>
        <w:spacing w:line="360" w:lineRule="auto"/>
        <w:jc w:val="both"/>
        <w:rPr>
          <w:rFonts w:ascii="Century Gothic" w:hAnsi="Century Gothic"/>
          <w:bCs/>
          <w:sz w:val="18"/>
          <w:szCs w:val="18"/>
          <w:lang w:val="en-US"/>
        </w:rPr>
      </w:pPr>
      <w:bookmarkStart w:id="0" w:name="_GoBack"/>
      <w:bookmarkEnd w:id="0"/>
    </w:p>
    <w:p w:rsidR="00D902E9" w:rsidRDefault="00D902E9" w:rsidP="00BE7F7B">
      <w:pPr>
        <w:spacing w:line="360" w:lineRule="auto"/>
        <w:jc w:val="both"/>
        <w:rPr>
          <w:rFonts w:ascii="Century Gothic" w:hAnsi="Century Gothic"/>
          <w:bCs/>
          <w:sz w:val="18"/>
          <w:szCs w:val="18"/>
          <w:highlight w:val="yellow"/>
          <w:lang w:val="en-US"/>
        </w:rPr>
      </w:pPr>
    </w:p>
    <w:p w:rsidR="00D902E9" w:rsidRPr="0071611D" w:rsidRDefault="00D902E9" w:rsidP="00BE7F7B">
      <w:pPr>
        <w:spacing w:line="360" w:lineRule="auto"/>
        <w:jc w:val="both"/>
        <w:rPr>
          <w:rFonts w:ascii="Century Gothic" w:hAnsi="Century Gothic"/>
          <w:bCs/>
          <w:sz w:val="18"/>
          <w:szCs w:val="18"/>
          <w:lang w:val="en-US"/>
        </w:rPr>
      </w:pPr>
    </w:p>
    <w:sectPr w:rsidR="00D902E9" w:rsidRPr="0071611D" w:rsidSect="00282093">
      <w:pgSz w:w="12240" w:h="15840"/>
      <w:pgMar w:top="1417" w:right="1701" w:bottom="1417" w:left="1701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069CF"/>
    <w:multiLevelType w:val="hybridMultilevel"/>
    <w:tmpl w:val="F9908C58"/>
    <w:lvl w:ilvl="0" w:tplc="35C89C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226EF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92EDB2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01C15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90005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7109A4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00EFC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0E25B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38A885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5767698"/>
    <w:multiLevelType w:val="hybridMultilevel"/>
    <w:tmpl w:val="FA4CC1EC"/>
    <w:lvl w:ilvl="0" w:tplc="9EAEE7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994B3B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1C0A2D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F547F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25C22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A6C74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B4A6D4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F5E12D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F2EF7A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3F53490"/>
    <w:multiLevelType w:val="hybridMultilevel"/>
    <w:tmpl w:val="760AC8E0"/>
    <w:lvl w:ilvl="0" w:tplc="280A4F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82C5E6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4D2A5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6B085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D2C5B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D90F4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0B0B5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2C672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F94C7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16D5529"/>
    <w:multiLevelType w:val="multilevel"/>
    <w:tmpl w:val="8F46F1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E235CBA"/>
    <w:multiLevelType w:val="multilevel"/>
    <w:tmpl w:val="35D0C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61360F7"/>
    <w:multiLevelType w:val="hybridMultilevel"/>
    <w:tmpl w:val="F9908C58"/>
    <w:lvl w:ilvl="0" w:tplc="377016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BD2427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886ADE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EAC2A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DEB6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69EF36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336BD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DCABF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D0463F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6A1031BC"/>
    <w:multiLevelType w:val="hybridMultilevel"/>
    <w:tmpl w:val="74E289A8"/>
    <w:lvl w:ilvl="0" w:tplc="83E466E6">
      <w:start w:val="1"/>
      <w:numFmt w:val="decimal"/>
      <w:lvlText w:val="%1."/>
      <w:lvlJc w:val="left"/>
      <w:pPr>
        <w:ind w:left="644" w:hanging="360"/>
      </w:pPr>
      <w:rPr>
        <w:rFonts w:cs="Arial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2"/>
  </w:compat>
  <w:rsids>
    <w:rsidRoot w:val="00E01A59"/>
    <w:rsid w:val="0000191F"/>
    <w:rsid w:val="0000399F"/>
    <w:rsid w:val="00004C49"/>
    <w:rsid w:val="00004E3E"/>
    <w:rsid w:val="00010135"/>
    <w:rsid w:val="000113E3"/>
    <w:rsid w:val="0002118F"/>
    <w:rsid w:val="000217E3"/>
    <w:rsid w:val="0003045D"/>
    <w:rsid w:val="00051D19"/>
    <w:rsid w:val="00055758"/>
    <w:rsid w:val="00065DE4"/>
    <w:rsid w:val="00080B7C"/>
    <w:rsid w:val="00083852"/>
    <w:rsid w:val="00092AA1"/>
    <w:rsid w:val="00096D6B"/>
    <w:rsid w:val="000A1E97"/>
    <w:rsid w:val="000A234D"/>
    <w:rsid w:val="000A4DD2"/>
    <w:rsid w:val="000D12EF"/>
    <w:rsid w:val="000D3E2D"/>
    <w:rsid w:val="000D659C"/>
    <w:rsid w:val="000D6747"/>
    <w:rsid w:val="000F1E4E"/>
    <w:rsid w:val="000F60A5"/>
    <w:rsid w:val="00101BD8"/>
    <w:rsid w:val="001108E0"/>
    <w:rsid w:val="00112019"/>
    <w:rsid w:val="0011391B"/>
    <w:rsid w:val="00116995"/>
    <w:rsid w:val="0013002E"/>
    <w:rsid w:val="001407E4"/>
    <w:rsid w:val="00142ECF"/>
    <w:rsid w:val="00143745"/>
    <w:rsid w:val="00164C8C"/>
    <w:rsid w:val="001676D5"/>
    <w:rsid w:val="00171610"/>
    <w:rsid w:val="00183796"/>
    <w:rsid w:val="0018545D"/>
    <w:rsid w:val="0018638F"/>
    <w:rsid w:val="00190137"/>
    <w:rsid w:val="0019105F"/>
    <w:rsid w:val="00196211"/>
    <w:rsid w:val="00196A75"/>
    <w:rsid w:val="001A0656"/>
    <w:rsid w:val="001A195D"/>
    <w:rsid w:val="001A1E82"/>
    <w:rsid w:val="001B14FD"/>
    <w:rsid w:val="001B3964"/>
    <w:rsid w:val="001B7370"/>
    <w:rsid w:val="001C092F"/>
    <w:rsid w:val="001C32B3"/>
    <w:rsid w:val="001C38A4"/>
    <w:rsid w:val="001C4610"/>
    <w:rsid w:val="001D3B18"/>
    <w:rsid w:val="001E1C9B"/>
    <w:rsid w:val="001F5CB9"/>
    <w:rsid w:val="001F7225"/>
    <w:rsid w:val="002074C5"/>
    <w:rsid w:val="00215DA6"/>
    <w:rsid w:val="00224D37"/>
    <w:rsid w:val="002264F1"/>
    <w:rsid w:val="00230A91"/>
    <w:rsid w:val="00233556"/>
    <w:rsid w:val="0024663C"/>
    <w:rsid w:val="00247AB4"/>
    <w:rsid w:val="00263625"/>
    <w:rsid w:val="00271FCE"/>
    <w:rsid w:val="00274136"/>
    <w:rsid w:val="00274C8A"/>
    <w:rsid w:val="00280B59"/>
    <w:rsid w:val="00282093"/>
    <w:rsid w:val="00282454"/>
    <w:rsid w:val="00293432"/>
    <w:rsid w:val="00293678"/>
    <w:rsid w:val="00293E8E"/>
    <w:rsid w:val="00295390"/>
    <w:rsid w:val="002B4537"/>
    <w:rsid w:val="002C2D01"/>
    <w:rsid w:val="002C5973"/>
    <w:rsid w:val="002C7BB5"/>
    <w:rsid w:val="002D28A6"/>
    <w:rsid w:val="002D6BCD"/>
    <w:rsid w:val="002E4138"/>
    <w:rsid w:val="002E5F1D"/>
    <w:rsid w:val="002E785E"/>
    <w:rsid w:val="002F2507"/>
    <w:rsid w:val="002F7584"/>
    <w:rsid w:val="0031269E"/>
    <w:rsid w:val="00337A18"/>
    <w:rsid w:val="00344C99"/>
    <w:rsid w:val="003456C1"/>
    <w:rsid w:val="00345B71"/>
    <w:rsid w:val="003554A6"/>
    <w:rsid w:val="003633E7"/>
    <w:rsid w:val="00373118"/>
    <w:rsid w:val="00383307"/>
    <w:rsid w:val="00384411"/>
    <w:rsid w:val="00387534"/>
    <w:rsid w:val="003950A5"/>
    <w:rsid w:val="00395831"/>
    <w:rsid w:val="003B36CD"/>
    <w:rsid w:val="003B677A"/>
    <w:rsid w:val="003C49AF"/>
    <w:rsid w:val="003E3930"/>
    <w:rsid w:val="003F7503"/>
    <w:rsid w:val="00400B43"/>
    <w:rsid w:val="00402383"/>
    <w:rsid w:val="004037FA"/>
    <w:rsid w:val="00406578"/>
    <w:rsid w:val="0041056B"/>
    <w:rsid w:val="00421194"/>
    <w:rsid w:val="004227DE"/>
    <w:rsid w:val="00425384"/>
    <w:rsid w:val="00435AA5"/>
    <w:rsid w:val="00435BDB"/>
    <w:rsid w:val="00437445"/>
    <w:rsid w:val="00441672"/>
    <w:rsid w:val="00441E8B"/>
    <w:rsid w:val="00457F74"/>
    <w:rsid w:val="0046166E"/>
    <w:rsid w:val="004707F8"/>
    <w:rsid w:val="00470CD3"/>
    <w:rsid w:val="00472290"/>
    <w:rsid w:val="00473C01"/>
    <w:rsid w:val="004742E3"/>
    <w:rsid w:val="00476C7B"/>
    <w:rsid w:val="00484F82"/>
    <w:rsid w:val="00485D9B"/>
    <w:rsid w:val="00492649"/>
    <w:rsid w:val="00492877"/>
    <w:rsid w:val="00495B67"/>
    <w:rsid w:val="004A7771"/>
    <w:rsid w:val="004B6290"/>
    <w:rsid w:val="004C31AD"/>
    <w:rsid w:val="004C434F"/>
    <w:rsid w:val="004C4E98"/>
    <w:rsid w:val="004D0FF9"/>
    <w:rsid w:val="004D592A"/>
    <w:rsid w:val="004E0ED0"/>
    <w:rsid w:val="004E1984"/>
    <w:rsid w:val="004E2A01"/>
    <w:rsid w:val="004F4256"/>
    <w:rsid w:val="004F4BA4"/>
    <w:rsid w:val="004F7DA1"/>
    <w:rsid w:val="00512525"/>
    <w:rsid w:val="005146E5"/>
    <w:rsid w:val="00515374"/>
    <w:rsid w:val="0051684B"/>
    <w:rsid w:val="00530AEC"/>
    <w:rsid w:val="0053209F"/>
    <w:rsid w:val="00534D5A"/>
    <w:rsid w:val="00540FC2"/>
    <w:rsid w:val="00554C1A"/>
    <w:rsid w:val="00560F79"/>
    <w:rsid w:val="00562EBA"/>
    <w:rsid w:val="00565AFA"/>
    <w:rsid w:val="00565E03"/>
    <w:rsid w:val="00567F44"/>
    <w:rsid w:val="0057286C"/>
    <w:rsid w:val="00577C66"/>
    <w:rsid w:val="00587005"/>
    <w:rsid w:val="00590CC6"/>
    <w:rsid w:val="005946F0"/>
    <w:rsid w:val="005A7A63"/>
    <w:rsid w:val="005B0E80"/>
    <w:rsid w:val="005B408C"/>
    <w:rsid w:val="005B62B6"/>
    <w:rsid w:val="005D4A27"/>
    <w:rsid w:val="005E2400"/>
    <w:rsid w:val="005F0220"/>
    <w:rsid w:val="005F29D9"/>
    <w:rsid w:val="005F73E1"/>
    <w:rsid w:val="006030BA"/>
    <w:rsid w:val="00621336"/>
    <w:rsid w:val="00632E66"/>
    <w:rsid w:val="006412CB"/>
    <w:rsid w:val="00645866"/>
    <w:rsid w:val="00652926"/>
    <w:rsid w:val="00652EE4"/>
    <w:rsid w:val="0065325D"/>
    <w:rsid w:val="0066177F"/>
    <w:rsid w:val="00663192"/>
    <w:rsid w:val="00685BF4"/>
    <w:rsid w:val="00686C45"/>
    <w:rsid w:val="00686EA6"/>
    <w:rsid w:val="006A2092"/>
    <w:rsid w:val="006C165A"/>
    <w:rsid w:val="006D5789"/>
    <w:rsid w:val="006E119D"/>
    <w:rsid w:val="006E13A5"/>
    <w:rsid w:val="006E461B"/>
    <w:rsid w:val="006E6BA7"/>
    <w:rsid w:val="006E70B7"/>
    <w:rsid w:val="006F349E"/>
    <w:rsid w:val="006F616B"/>
    <w:rsid w:val="006F71DB"/>
    <w:rsid w:val="0070628E"/>
    <w:rsid w:val="00706C1D"/>
    <w:rsid w:val="0071611D"/>
    <w:rsid w:val="007169DC"/>
    <w:rsid w:val="00722C68"/>
    <w:rsid w:val="00727FC1"/>
    <w:rsid w:val="00731D74"/>
    <w:rsid w:val="00736DA2"/>
    <w:rsid w:val="0074075F"/>
    <w:rsid w:val="00750505"/>
    <w:rsid w:val="0076079C"/>
    <w:rsid w:val="00762B01"/>
    <w:rsid w:val="007636D6"/>
    <w:rsid w:val="00764E74"/>
    <w:rsid w:val="0077052D"/>
    <w:rsid w:val="00771452"/>
    <w:rsid w:val="00771F61"/>
    <w:rsid w:val="00780C48"/>
    <w:rsid w:val="00781DB8"/>
    <w:rsid w:val="00787C37"/>
    <w:rsid w:val="00790A23"/>
    <w:rsid w:val="00792693"/>
    <w:rsid w:val="007929C4"/>
    <w:rsid w:val="007A426B"/>
    <w:rsid w:val="007A6C5F"/>
    <w:rsid w:val="007C4518"/>
    <w:rsid w:val="007D3EB1"/>
    <w:rsid w:val="007D45FC"/>
    <w:rsid w:val="007D68D2"/>
    <w:rsid w:val="007D692D"/>
    <w:rsid w:val="007E3B51"/>
    <w:rsid w:val="007F2CBC"/>
    <w:rsid w:val="00811ED1"/>
    <w:rsid w:val="00815C2E"/>
    <w:rsid w:val="008221CF"/>
    <w:rsid w:val="00823F33"/>
    <w:rsid w:val="008277B8"/>
    <w:rsid w:val="008409BB"/>
    <w:rsid w:val="00845F90"/>
    <w:rsid w:val="00846EEF"/>
    <w:rsid w:val="008568C9"/>
    <w:rsid w:val="00861A53"/>
    <w:rsid w:val="0086352B"/>
    <w:rsid w:val="0086483F"/>
    <w:rsid w:val="00886526"/>
    <w:rsid w:val="00887DAA"/>
    <w:rsid w:val="008941CA"/>
    <w:rsid w:val="008951CC"/>
    <w:rsid w:val="008978E4"/>
    <w:rsid w:val="008A0709"/>
    <w:rsid w:val="008A31EB"/>
    <w:rsid w:val="008A6F85"/>
    <w:rsid w:val="008A7028"/>
    <w:rsid w:val="008A7704"/>
    <w:rsid w:val="008B4E01"/>
    <w:rsid w:val="008C026E"/>
    <w:rsid w:val="008D1C15"/>
    <w:rsid w:val="008D2D84"/>
    <w:rsid w:val="008D4E6B"/>
    <w:rsid w:val="008E05DD"/>
    <w:rsid w:val="008E12A6"/>
    <w:rsid w:val="008E44ED"/>
    <w:rsid w:val="008E491F"/>
    <w:rsid w:val="008E6152"/>
    <w:rsid w:val="008F0173"/>
    <w:rsid w:val="008F06C5"/>
    <w:rsid w:val="008F173B"/>
    <w:rsid w:val="008F234C"/>
    <w:rsid w:val="00903FFB"/>
    <w:rsid w:val="00904F52"/>
    <w:rsid w:val="00905D7E"/>
    <w:rsid w:val="00917983"/>
    <w:rsid w:val="00925496"/>
    <w:rsid w:val="009369CA"/>
    <w:rsid w:val="009610B3"/>
    <w:rsid w:val="00962CAE"/>
    <w:rsid w:val="00963908"/>
    <w:rsid w:val="0097132A"/>
    <w:rsid w:val="009723F3"/>
    <w:rsid w:val="009731FE"/>
    <w:rsid w:val="00986AD0"/>
    <w:rsid w:val="00987316"/>
    <w:rsid w:val="0099389B"/>
    <w:rsid w:val="00995F9B"/>
    <w:rsid w:val="009A0F0D"/>
    <w:rsid w:val="009A595D"/>
    <w:rsid w:val="009A7CA0"/>
    <w:rsid w:val="009B03EC"/>
    <w:rsid w:val="009B5E07"/>
    <w:rsid w:val="009B5E6B"/>
    <w:rsid w:val="009C5433"/>
    <w:rsid w:val="009D1830"/>
    <w:rsid w:val="009F2E4E"/>
    <w:rsid w:val="009F46D9"/>
    <w:rsid w:val="009F5E04"/>
    <w:rsid w:val="00A04D99"/>
    <w:rsid w:val="00A12BBB"/>
    <w:rsid w:val="00A12BD2"/>
    <w:rsid w:val="00A13299"/>
    <w:rsid w:val="00A13472"/>
    <w:rsid w:val="00A16C7C"/>
    <w:rsid w:val="00A21DB4"/>
    <w:rsid w:val="00A223D3"/>
    <w:rsid w:val="00A23454"/>
    <w:rsid w:val="00A25DC8"/>
    <w:rsid w:val="00A2704E"/>
    <w:rsid w:val="00A2798D"/>
    <w:rsid w:val="00A30045"/>
    <w:rsid w:val="00A30FD5"/>
    <w:rsid w:val="00A33753"/>
    <w:rsid w:val="00A34C30"/>
    <w:rsid w:val="00A358D3"/>
    <w:rsid w:val="00A44771"/>
    <w:rsid w:val="00A555B2"/>
    <w:rsid w:val="00A57538"/>
    <w:rsid w:val="00A649D8"/>
    <w:rsid w:val="00A745A6"/>
    <w:rsid w:val="00A77ED2"/>
    <w:rsid w:val="00A81F5D"/>
    <w:rsid w:val="00A8701B"/>
    <w:rsid w:val="00A94184"/>
    <w:rsid w:val="00A9528D"/>
    <w:rsid w:val="00AA7B66"/>
    <w:rsid w:val="00AB06D2"/>
    <w:rsid w:val="00AB5D48"/>
    <w:rsid w:val="00AD08D3"/>
    <w:rsid w:val="00AE274A"/>
    <w:rsid w:val="00AE343F"/>
    <w:rsid w:val="00AF510B"/>
    <w:rsid w:val="00B0523D"/>
    <w:rsid w:val="00B05CC4"/>
    <w:rsid w:val="00B1216D"/>
    <w:rsid w:val="00B13570"/>
    <w:rsid w:val="00B16992"/>
    <w:rsid w:val="00B21216"/>
    <w:rsid w:val="00B45DEB"/>
    <w:rsid w:val="00B5432B"/>
    <w:rsid w:val="00B6313D"/>
    <w:rsid w:val="00B6469D"/>
    <w:rsid w:val="00B65D9F"/>
    <w:rsid w:val="00B667D0"/>
    <w:rsid w:val="00B75F1A"/>
    <w:rsid w:val="00B77126"/>
    <w:rsid w:val="00B80F07"/>
    <w:rsid w:val="00B8539B"/>
    <w:rsid w:val="00BA62E9"/>
    <w:rsid w:val="00BC03FD"/>
    <w:rsid w:val="00BC2D26"/>
    <w:rsid w:val="00BC42E1"/>
    <w:rsid w:val="00BC5305"/>
    <w:rsid w:val="00BC7ABB"/>
    <w:rsid w:val="00BD4620"/>
    <w:rsid w:val="00BE0F1C"/>
    <w:rsid w:val="00BE60DE"/>
    <w:rsid w:val="00BE7F7B"/>
    <w:rsid w:val="00BF0C95"/>
    <w:rsid w:val="00BF173B"/>
    <w:rsid w:val="00BF2DF1"/>
    <w:rsid w:val="00BF704D"/>
    <w:rsid w:val="00C13034"/>
    <w:rsid w:val="00C13B02"/>
    <w:rsid w:val="00C13E56"/>
    <w:rsid w:val="00C14049"/>
    <w:rsid w:val="00C20D83"/>
    <w:rsid w:val="00C226B5"/>
    <w:rsid w:val="00C24900"/>
    <w:rsid w:val="00C26329"/>
    <w:rsid w:val="00C312D4"/>
    <w:rsid w:val="00C31719"/>
    <w:rsid w:val="00C32CE5"/>
    <w:rsid w:val="00C33695"/>
    <w:rsid w:val="00C33957"/>
    <w:rsid w:val="00C35FD0"/>
    <w:rsid w:val="00C36533"/>
    <w:rsid w:val="00C37259"/>
    <w:rsid w:val="00C37AA4"/>
    <w:rsid w:val="00C50DB0"/>
    <w:rsid w:val="00C558A1"/>
    <w:rsid w:val="00C57BE6"/>
    <w:rsid w:val="00C60C94"/>
    <w:rsid w:val="00C639A7"/>
    <w:rsid w:val="00C74D9F"/>
    <w:rsid w:val="00C81E28"/>
    <w:rsid w:val="00C82E7D"/>
    <w:rsid w:val="00C83EA6"/>
    <w:rsid w:val="00C84BC6"/>
    <w:rsid w:val="00C90E6E"/>
    <w:rsid w:val="00C92C5B"/>
    <w:rsid w:val="00C93CAB"/>
    <w:rsid w:val="00C9448F"/>
    <w:rsid w:val="00CA0A02"/>
    <w:rsid w:val="00CA11C3"/>
    <w:rsid w:val="00CA3B10"/>
    <w:rsid w:val="00CA74F9"/>
    <w:rsid w:val="00CC1C1E"/>
    <w:rsid w:val="00CC3AF5"/>
    <w:rsid w:val="00CE517E"/>
    <w:rsid w:val="00CE56D7"/>
    <w:rsid w:val="00CE70BD"/>
    <w:rsid w:val="00CE7DF4"/>
    <w:rsid w:val="00D0251C"/>
    <w:rsid w:val="00D17023"/>
    <w:rsid w:val="00D24696"/>
    <w:rsid w:val="00D30C62"/>
    <w:rsid w:val="00D3139B"/>
    <w:rsid w:val="00D44990"/>
    <w:rsid w:val="00D5506B"/>
    <w:rsid w:val="00D71F31"/>
    <w:rsid w:val="00D7380E"/>
    <w:rsid w:val="00D73AEE"/>
    <w:rsid w:val="00D73C15"/>
    <w:rsid w:val="00D774C3"/>
    <w:rsid w:val="00D81DB2"/>
    <w:rsid w:val="00D8268F"/>
    <w:rsid w:val="00D83E09"/>
    <w:rsid w:val="00D902E9"/>
    <w:rsid w:val="00D97849"/>
    <w:rsid w:val="00DA1534"/>
    <w:rsid w:val="00DA6AD0"/>
    <w:rsid w:val="00DB2AF3"/>
    <w:rsid w:val="00DB726F"/>
    <w:rsid w:val="00DB7542"/>
    <w:rsid w:val="00DC41C1"/>
    <w:rsid w:val="00DD16E0"/>
    <w:rsid w:val="00DE113A"/>
    <w:rsid w:val="00DE2C49"/>
    <w:rsid w:val="00DE6582"/>
    <w:rsid w:val="00DF0197"/>
    <w:rsid w:val="00DF4B3F"/>
    <w:rsid w:val="00E01507"/>
    <w:rsid w:val="00E01A59"/>
    <w:rsid w:val="00E02604"/>
    <w:rsid w:val="00E033B8"/>
    <w:rsid w:val="00E0731B"/>
    <w:rsid w:val="00E10C75"/>
    <w:rsid w:val="00E15CF2"/>
    <w:rsid w:val="00E17E2C"/>
    <w:rsid w:val="00E25B08"/>
    <w:rsid w:val="00E262BA"/>
    <w:rsid w:val="00E30F52"/>
    <w:rsid w:val="00E3559B"/>
    <w:rsid w:val="00E37A81"/>
    <w:rsid w:val="00E41832"/>
    <w:rsid w:val="00E43EBD"/>
    <w:rsid w:val="00E457D7"/>
    <w:rsid w:val="00E52065"/>
    <w:rsid w:val="00E525B1"/>
    <w:rsid w:val="00E57C5F"/>
    <w:rsid w:val="00E60A6A"/>
    <w:rsid w:val="00E619E0"/>
    <w:rsid w:val="00E654ED"/>
    <w:rsid w:val="00E667BE"/>
    <w:rsid w:val="00E775BD"/>
    <w:rsid w:val="00E92D17"/>
    <w:rsid w:val="00E936A6"/>
    <w:rsid w:val="00E9775E"/>
    <w:rsid w:val="00E978D9"/>
    <w:rsid w:val="00EA43CA"/>
    <w:rsid w:val="00EA623A"/>
    <w:rsid w:val="00EA790D"/>
    <w:rsid w:val="00EC46C2"/>
    <w:rsid w:val="00ED1832"/>
    <w:rsid w:val="00ED7767"/>
    <w:rsid w:val="00EE06E3"/>
    <w:rsid w:val="00EF20D6"/>
    <w:rsid w:val="00EF5E1F"/>
    <w:rsid w:val="00EF76E9"/>
    <w:rsid w:val="00F17FDF"/>
    <w:rsid w:val="00F22C64"/>
    <w:rsid w:val="00F24D33"/>
    <w:rsid w:val="00F37F9C"/>
    <w:rsid w:val="00F44622"/>
    <w:rsid w:val="00F74634"/>
    <w:rsid w:val="00F76043"/>
    <w:rsid w:val="00F80A7F"/>
    <w:rsid w:val="00FA2109"/>
    <w:rsid w:val="00FB1175"/>
    <w:rsid w:val="00FB2345"/>
    <w:rsid w:val="00FB5BB8"/>
    <w:rsid w:val="00FB5DBB"/>
    <w:rsid w:val="00FB6A71"/>
    <w:rsid w:val="00FC010A"/>
    <w:rsid w:val="00FD215E"/>
    <w:rsid w:val="00FD2BCD"/>
    <w:rsid w:val="00FD360A"/>
    <w:rsid w:val="00FD3E8C"/>
    <w:rsid w:val="00FD49CD"/>
    <w:rsid w:val="00FE781A"/>
    <w:rsid w:val="00F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C2724D75-2CE8-4195-AC17-8463881C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411"/>
    <w:rPr>
      <w:sz w:val="24"/>
      <w:szCs w:val="24"/>
    </w:rPr>
  </w:style>
  <w:style w:type="paragraph" w:styleId="Ttulo1">
    <w:name w:val="heading 1"/>
    <w:basedOn w:val="Normal"/>
    <w:next w:val="Normal"/>
    <w:link w:val="Ttulo1Char"/>
    <w:qFormat/>
    <w:rsid w:val="009369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semiHidden/>
    <w:unhideWhenUsed/>
    <w:qFormat/>
    <w:rsid w:val="00E073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4">
    <w:name w:val="heading 4"/>
    <w:basedOn w:val="Normal"/>
    <w:next w:val="Normal"/>
    <w:qFormat/>
    <w:rsid w:val="00384411"/>
    <w:pPr>
      <w:keepNext/>
      <w:outlineLvl w:val="3"/>
    </w:pPr>
    <w:rPr>
      <w:bCs/>
      <w:szCs w:val="20"/>
    </w:rPr>
  </w:style>
  <w:style w:type="paragraph" w:styleId="Ttulo5">
    <w:name w:val="heading 5"/>
    <w:basedOn w:val="Normal"/>
    <w:next w:val="Normal"/>
    <w:link w:val="Ttulo5Char"/>
    <w:semiHidden/>
    <w:unhideWhenUsed/>
    <w:qFormat/>
    <w:rsid w:val="009723F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2">
    <w:name w:val="Body Text 2"/>
    <w:basedOn w:val="Normal"/>
    <w:rsid w:val="00384411"/>
    <w:pPr>
      <w:spacing w:line="360" w:lineRule="auto"/>
    </w:pPr>
    <w:rPr>
      <w:rFonts w:ascii="Arial" w:hAnsi="Arial"/>
      <w:szCs w:val="20"/>
    </w:rPr>
  </w:style>
  <w:style w:type="paragraph" w:styleId="Corpodetexto">
    <w:name w:val="Body Text"/>
    <w:basedOn w:val="Normal"/>
    <w:rsid w:val="00384411"/>
    <w:pPr>
      <w:jc w:val="both"/>
    </w:pPr>
    <w:rPr>
      <w:rFonts w:ascii="Comic Sans MS" w:hAnsi="Comic Sans MS"/>
      <w:b/>
      <w:bCs/>
      <w:sz w:val="28"/>
    </w:rPr>
  </w:style>
  <w:style w:type="character" w:styleId="Forte">
    <w:name w:val="Strong"/>
    <w:basedOn w:val="Fontepargpadro"/>
    <w:uiPriority w:val="22"/>
    <w:qFormat/>
    <w:rsid w:val="00384411"/>
    <w:rPr>
      <w:b/>
      <w:bCs/>
    </w:rPr>
  </w:style>
  <w:style w:type="paragraph" w:styleId="Corpodetexto3">
    <w:name w:val="Body Text 3"/>
    <w:basedOn w:val="Normal"/>
    <w:rsid w:val="00384411"/>
    <w:pPr>
      <w:jc w:val="both"/>
    </w:pPr>
    <w:rPr>
      <w:lang w:val="en-US"/>
    </w:rPr>
  </w:style>
  <w:style w:type="paragraph" w:styleId="Recuodecorpodetexto">
    <w:name w:val="Body Text Indent"/>
    <w:basedOn w:val="Normal"/>
    <w:link w:val="RecuodecorpodetextoChar"/>
    <w:rsid w:val="00080B7C"/>
    <w:pPr>
      <w:spacing w:after="120"/>
      <w:ind w:left="283"/>
    </w:pPr>
  </w:style>
  <w:style w:type="character" w:customStyle="1" w:styleId="RecuodecorpodetextoChar">
    <w:name w:val="Recuo de corpo de texto Char"/>
    <w:basedOn w:val="Fontepargpadro"/>
    <w:link w:val="Recuodecorpodetexto"/>
    <w:rsid w:val="00080B7C"/>
    <w:rPr>
      <w:sz w:val="24"/>
      <w:szCs w:val="24"/>
    </w:rPr>
  </w:style>
  <w:style w:type="character" w:styleId="Hyperlink">
    <w:name w:val="Hyperlink"/>
    <w:basedOn w:val="Fontepargpadro"/>
    <w:uiPriority w:val="99"/>
    <w:rsid w:val="00080B7C"/>
    <w:rPr>
      <w:color w:val="0000FF"/>
      <w:u w:val="single"/>
    </w:rPr>
  </w:style>
  <w:style w:type="character" w:customStyle="1" w:styleId="hps">
    <w:name w:val="hps"/>
    <w:basedOn w:val="Fontepargpadro"/>
    <w:rsid w:val="00987316"/>
  </w:style>
  <w:style w:type="paragraph" w:styleId="Textodebalo">
    <w:name w:val="Balloon Text"/>
    <w:basedOn w:val="Normal"/>
    <w:link w:val="TextodebaloChar"/>
    <w:rsid w:val="00EF20D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EF20D6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BC42E1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rsid w:val="009369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Fontepargpadro"/>
    <w:rsid w:val="009369CA"/>
  </w:style>
  <w:style w:type="character" w:customStyle="1" w:styleId="highlight">
    <w:name w:val="highlight"/>
    <w:basedOn w:val="Fontepargpadro"/>
    <w:rsid w:val="009369CA"/>
  </w:style>
  <w:style w:type="character" w:styleId="nfase">
    <w:name w:val="Emphasis"/>
    <w:basedOn w:val="Fontepargpadro"/>
    <w:uiPriority w:val="20"/>
    <w:qFormat/>
    <w:rsid w:val="00A77ED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77ED2"/>
    <w:pPr>
      <w:spacing w:before="100" w:beforeAutospacing="1" w:after="100" w:afterAutospacing="1"/>
    </w:pPr>
  </w:style>
  <w:style w:type="character" w:customStyle="1" w:styleId="Ttulo3Char">
    <w:name w:val="Título 3 Char"/>
    <w:basedOn w:val="Fontepargpadro"/>
    <w:link w:val="Ttulo3"/>
    <w:semiHidden/>
    <w:rsid w:val="00E0731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tulo5Char">
    <w:name w:val="Título 5 Char"/>
    <w:basedOn w:val="Fontepargpadro"/>
    <w:link w:val="Ttulo5"/>
    <w:semiHidden/>
    <w:rsid w:val="009723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5B2A43-8C51-48BF-B717-595980BA6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BIELLA, C</vt:lpstr>
    </vt:vector>
  </TitlesOfParts>
  <Company>USP</Company>
  <LinksUpToDate>false</LinksUpToDate>
  <CharactersWithSpaces>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ELLA, C</dc:title>
  <dc:creator>FCFRP150</dc:creator>
  <cp:lastModifiedBy>Rev</cp:lastModifiedBy>
  <cp:revision>3</cp:revision>
  <cp:lastPrinted>2015-02-12T18:00:00Z</cp:lastPrinted>
  <dcterms:created xsi:type="dcterms:W3CDTF">2015-10-21T18:10:00Z</dcterms:created>
  <dcterms:modified xsi:type="dcterms:W3CDTF">2015-10-21T18:11:00Z</dcterms:modified>
</cp:coreProperties>
</file>